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AAAD3" w14:textId="3A57EA38" w:rsidR="00E769FF" w:rsidRDefault="00E769FF" w:rsidP="00E769FF">
      <w:pPr>
        <w:keepNext/>
        <w:spacing w:after="60"/>
      </w:pPr>
      <w:r>
        <w:rPr>
          <w:rFonts w:ascii="Calibri" w:hAnsi="Calibri"/>
          <w:color w:val="333333"/>
        </w:rPr>
        <w:t>Table S</w:t>
      </w:r>
      <w:r w:rsidR="00D73F82">
        <w:rPr>
          <w:rFonts w:ascii="Calibri" w:hAnsi="Calibri"/>
          <w:color w:val="333333"/>
        </w:rPr>
        <w:t>2</w:t>
      </w:r>
      <w:r>
        <w:rPr>
          <w:rFonts w:ascii="Calibri" w:hAnsi="Calibri"/>
          <w:color w:val="333333"/>
        </w:rPr>
        <w:t>: Disposition at Index Versus Non-Index Visit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01"/>
        <w:gridCol w:w="1202"/>
        <w:gridCol w:w="1508"/>
        <w:gridCol w:w="1294"/>
        <w:gridCol w:w="1840"/>
      </w:tblGrid>
      <w:tr w:rsidR="00E769FF" w14:paraId="2F83A332" w14:textId="77777777" w:rsidTr="008F2470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6D782A01" w14:textId="77777777" w:rsidR="00E769FF" w:rsidRDefault="00E769FF" w:rsidP="008F2470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35F061E6" w14:textId="77777777" w:rsidR="00E769FF" w:rsidRDefault="00E769FF" w:rsidP="008F2470">
            <w:pPr>
              <w:keepNext/>
              <w:spacing w:after="60"/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1E88001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Disposition at Prior Visit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</w:tr>
      <w:tr w:rsidR="00E769FF" w14:paraId="39B35588" w14:textId="77777777" w:rsidTr="008F2470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6818802A" w14:textId="77777777" w:rsidR="00E769FF" w:rsidRDefault="00E769FF" w:rsidP="008F2470">
            <w:pPr>
              <w:keepNext/>
              <w:spacing w:after="60"/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EF9C4A5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ndex Visit</w:t>
            </w:r>
            <w:r>
              <w:rPr>
                <w:rFonts w:ascii="Calibri" w:hAnsi="Calibri"/>
                <w:i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EF9AB4F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Admit</w:t>
            </w:r>
            <w:r>
              <w:rPr>
                <w:rFonts w:ascii="Calibri" w:hAnsi="Calibri"/>
              </w:rPr>
              <w:t xml:space="preserve"> N = 643</w:t>
            </w:r>
            <w:r>
              <w:rPr>
                <w:rFonts w:ascii="Calibri" w:hAnsi="Calibri"/>
                <w:i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B2DC678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AMA</w:t>
            </w:r>
            <w:r>
              <w:rPr>
                <w:rFonts w:ascii="Calibri" w:hAnsi="Calibri"/>
              </w:rPr>
              <w:t xml:space="preserve"> N = 72</w:t>
            </w:r>
            <w:r>
              <w:rPr>
                <w:rFonts w:ascii="Calibri" w:hAnsi="Calibri"/>
                <w:i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623E274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Discharge</w:t>
            </w:r>
            <w:r>
              <w:rPr>
                <w:rFonts w:ascii="Calibri" w:hAnsi="Calibri"/>
              </w:rPr>
              <w:t xml:space="preserve"> N = 195</w:t>
            </w:r>
            <w:r>
              <w:rPr>
                <w:rFonts w:ascii="Calibri" w:hAnsi="Calibri"/>
                <w:i/>
                <w:vertAlign w:val="superscript"/>
              </w:rPr>
              <w:t>2</w:t>
            </w:r>
          </w:p>
        </w:tc>
      </w:tr>
      <w:tr w:rsidR="00E769FF" w14:paraId="548F5521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510A2" w14:textId="77777777" w:rsidR="00E769FF" w:rsidRDefault="00E769FF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Disposition at Current Vis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BE29C" w14:textId="77777777" w:rsidR="00E769FF" w:rsidRDefault="00E769FF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1204A" w14:textId="77777777" w:rsidR="00E769FF" w:rsidRDefault="00E769FF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07169" w14:textId="77777777" w:rsidR="00E769FF" w:rsidRDefault="00E769FF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B67F0" w14:textId="77777777" w:rsidR="00E769FF" w:rsidRDefault="00E769FF" w:rsidP="008F2470">
            <w:pPr>
              <w:keepNext/>
              <w:spacing w:after="60"/>
              <w:jc w:val="center"/>
            </w:pPr>
          </w:p>
        </w:tc>
      </w:tr>
      <w:tr w:rsidR="00E769FF" w14:paraId="2FE44844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1AA6F" w14:textId="77777777" w:rsidR="00E769FF" w:rsidRDefault="00E769FF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Adm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416D4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944 (8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C86D3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56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D3541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2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0C7F8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7 (55%)</w:t>
            </w:r>
          </w:p>
        </w:tc>
      </w:tr>
      <w:tr w:rsidR="00E769FF" w14:paraId="05351FD8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52401" w14:textId="77777777" w:rsidR="00E769FF" w:rsidRDefault="00E769FF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A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32942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3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29C39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2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008FB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54999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 (7.7%)</w:t>
            </w:r>
          </w:p>
        </w:tc>
      </w:tr>
      <w:tr w:rsidR="00E769FF" w14:paraId="2F00A2E4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349DA" w14:textId="77777777" w:rsidR="00E769FF" w:rsidRDefault="00E769FF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Dischar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52CBB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94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1B10F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5 (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29651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D83A8" w14:textId="77777777" w:rsidR="00E769FF" w:rsidRDefault="00E769FF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3 (37%)</w:t>
            </w:r>
          </w:p>
        </w:tc>
      </w:tr>
      <w:tr w:rsidR="00E769FF" w14:paraId="32B29A61" w14:textId="77777777" w:rsidTr="008F2470">
        <w:trPr>
          <w:cantSplit/>
          <w:jc w:val="center"/>
        </w:trPr>
        <w:tc>
          <w:tcPr>
            <w:tcW w:w="0" w:type="auto"/>
            <w:gridSpan w:val="5"/>
          </w:tcPr>
          <w:p w14:paraId="4675DD2B" w14:textId="77777777" w:rsidR="00E769FF" w:rsidRDefault="00E769FF" w:rsidP="008F2470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The most recent visit compared to current visit</w:t>
            </w:r>
          </w:p>
        </w:tc>
      </w:tr>
      <w:tr w:rsidR="00E769FF" w14:paraId="5C98B3F8" w14:textId="77777777" w:rsidTr="008F2470">
        <w:trPr>
          <w:cantSplit/>
          <w:jc w:val="center"/>
        </w:trPr>
        <w:tc>
          <w:tcPr>
            <w:tcW w:w="0" w:type="auto"/>
            <w:gridSpan w:val="5"/>
          </w:tcPr>
          <w:p w14:paraId="08D95A53" w14:textId="77777777" w:rsidR="00E769FF" w:rsidRDefault="00E769FF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vertAlign w:val="superscript"/>
              </w:rPr>
              <w:t>2</w:t>
            </w:r>
            <w:r>
              <w:rPr>
                <w:rFonts w:ascii="Calibri" w:hAnsi="Calibri"/>
              </w:rPr>
              <w:t>n (%)</w:t>
            </w:r>
          </w:p>
          <w:p w14:paraId="156AE8E3" w14:textId="77777777" w:rsidR="00E769FF" w:rsidRDefault="00E769FF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ows represent disposition at the most current visit; columns represent disposition at the</w:t>
            </w:r>
          </w:p>
          <w:p w14:paraId="417511EC" w14:textId="77777777" w:rsidR="00E769FF" w:rsidRDefault="00E769FF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Immediate </w:t>
            </w:r>
            <w:r>
              <w:rPr>
                <w:rFonts w:ascii="Calibri" w:hAnsi="Calibri"/>
                <w:i/>
                <w:iCs/>
              </w:rPr>
              <w:t xml:space="preserve">prior visit, </w:t>
            </w:r>
            <w:r>
              <w:rPr>
                <w:rFonts w:ascii="Calibri" w:hAnsi="Calibri"/>
              </w:rPr>
              <w:t xml:space="preserve">except “Index”, </w:t>
            </w:r>
            <w:proofErr w:type="gramStart"/>
            <w:r>
              <w:rPr>
                <w:rFonts w:ascii="Calibri" w:hAnsi="Calibri"/>
              </w:rPr>
              <w:t>which by definition, has</w:t>
            </w:r>
            <w:proofErr w:type="gramEnd"/>
            <w:r>
              <w:rPr>
                <w:rFonts w:ascii="Calibri" w:hAnsi="Calibri"/>
              </w:rPr>
              <w:t xml:space="preserve"> no prior visit (e.g., of the 72</w:t>
            </w:r>
          </w:p>
          <w:p w14:paraId="433D732F" w14:textId="77777777" w:rsidR="00E769FF" w:rsidRPr="00FF1796" w:rsidRDefault="00E769FF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atients who left “AMA” at prior visits, 42 were admitted at the current visit, 14 were discharged, </w:t>
            </w:r>
            <w:proofErr w:type="spellStart"/>
            <w:r>
              <w:rPr>
                <w:rFonts w:ascii="Calibri" w:hAnsi="Calibri"/>
              </w:rPr>
              <w:t>etc</w:t>
            </w:r>
            <w:proofErr w:type="spellEnd"/>
            <w:r>
              <w:rPr>
                <w:rFonts w:ascii="Calibri" w:hAnsi="Calibri"/>
              </w:rPr>
              <w:t>).</w:t>
            </w:r>
          </w:p>
          <w:p w14:paraId="2778B3DC" w14:textId="77777777" w:rsidR="00E769FF" w:rsidRDefault="00E769FF" w:rsidP="008F2470">
            <w:pPr>
              <w:keepNext/>
              <w:spacing w:after="60"/>
            </w:pPr>
          </w:p>
        </w:tc>
      </w:tr>
    </w:tbl>
    <w:p w14:paraId="2930AB25" w14:textId="77777777" w:rsidR="0092520C" w:rsidRDefault="0092520C"/>
    <w:sectPr w:rsidR="0092520C" w:rsidSect="0033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9FF"/>
    <w:rsid w:val="00000E69"/>
    <w:rsid w:val="00004246"/>
    <w:rsid w:val="00015A60"/>
    <w:rsid w:val="00016AD3"/>
    <w:rsid w:val="0002654B"/>
    <w:rsid w:val="000324E0"/>
    <w:rsid w:val="00037EEE"/>
    <w:rsid w:val="00046CCA"/>
    <w:rsid w:val="00061AEC"/>
    <w:rsid w:val="0006343E"/>
    <w:rsid w:val="0006372F"/>
    <w:rsid w:val="00066100"/>
    <w:rsid w:val="000732C0"/>
    <w:rsid w:val="0008203B"/>
    <w:rsid w:val="000820E6"/>
    <w:rsid w:val="00086E8B"/>
    <w:rsid w:val="000938F0"/>
    <w:rsid w:val="000D2558"/>
    <w:rsid w:val="000E74DB"/>
    <w:rsid w:val="000F5CAB"/>
    <w:rsid w:val="0011638C"/>
    <w:rsid w:val="00130D9B"/>
    <w:rsid w:val="00142513"/>
    <w:rsid w:val="00145E08"/>
    <w:rsid w:val="00161FBA"/>
    <w:rsid w:val="00161FF8"/>
    <w:rsid w:val="001716B9"/>
    <w:rsid w:val="00171EF4"/>
    <w:rsid w:val="00173CE9"/>
    <w:rsid w:val="00173FB6"/>
    <w:rsid w:val="00183C7A"/>
    <w:rsid w:val="001856AB"/>
    <w:rsid w:val="0018759E"/>
    <w:rsid w:val="00192989"/>
    <w:rsid w:val="001A7866"/>
    <w:rsid w:val="001B554E"/>
    <w:rsid w:val="001B67D1"/>
    <w:rsid w:val="001D46CC"/>
    <w:rsid w:val="002009BB"/>
    <w:rsid w:val="00203FB2"/>
    <w:rsid w:val="00204598"/>
    <w:rsid w:val="002061C3"/>
    <w:rsid w:val="002130FF"/>
    <w:rsid w:val="0021766C"/>
    <w:rsid w:val="002325E9"/>
    <w:rsid w:val="0023796C"/>
    <w:rsid w:val="00262F15"/>
    <w:rsid w:val="00275DD5"/>
    <w:rsid w:val="00290FF8"/>
    <w:rsid w:val="0029365B"/>
    <w:rsid w:val="00294F87"/>
    <w:rsid w:val="002A21E6"/>
    <w:rsid w:val="002A5CED"/>
    <w:rsid w:val="002B3BE8"/>
    <w:rsid w:val="002D095C"/>
    <w:rsid w:val="002D6A31"/>
    <w:rsid w:val="002F76B0"/>
    <w:rsid w:val="00303FB8"/>
    <w:rsid w:val="00320FDA"/>
    <w:rsid w:val="00335672"/>
    <w:rsid w:val="0033632B"/>
    <w:rsid w:val="0034031A"/>
    <w:rsid w:val="00342CB9"/>
    <w:rsid w:val="00343D32"/>
    <w:rsid w:val="00361E74"/>
    <w:rsid w:val="00366C51"/>
    <w:rsid w:val="00375A4E"/>
    <w:rsid w:val="003876F4"/>
    <w:rsid w:val="0039226C"/>
    <w:rsid w:val="00394C3F"/>
    <w:rsid w:val="003957C9"/>
    <w:rsid w:val="003963BB"/>
    <w:rsid w:val="003A16B0"/>
    <w:rsid w:val="003A1808"/>
    <w:rsid w:val="003A37D3"/>
    <w:rsid w:val="003B12E8"/>
    <w:rsid w:val="003C022A"/>
    <w:rsid w:val="003C0FEF"/>
    <w:rsid w:val="003D1CC4"/>
    <w:rsid w:val="003D5F98"/>
    <w:rsid w:val="003E0495"/>
    <w:rsid w:val="003E09EE"/>
    <w:rsid w:val="003F3A15"/>
    <w:rsid w:val="0040512A"/>
    <w:rsid w:val="00431FC3"/>
    <w:rsid w:val="00445530"/>
    <w:rsid w:val="00453231"/>
    <w:rsid w:val="00456CF8"/>
    <w:rsid w:val="00472A18"/>
    <w:rsid w:val="00473EA8"/>
    <w:rsid w:val="0048340B"/>
    <w:rsid w:val="00487DC1"/>
    <w:rsid w:val="004A1834"/>
    <w:rsid w:val="004B1C78"/>
    <w:rsid w:val="004B7C62"/>
    <w:rsid w:val="004C3939"/>
    <w:rsid w:val="004D6335"/>
    <w:rsid w:val="004E15BD"/>
    <w:rsid w:val="004E2EE5"/>
    <w:rsid w:val="004E377C"/>
    <w:rsid w:val="004F2AF6"/>
    <w:rsid w:val="004F4C0A"/>
    <w:rsid w:val="005039CB"/>
    <w:rsid w:val="00504FF1"/>
    <w:rsid w:val="00507D4A"/>
    <w:rsid w:val="00516087"/>
    <w:rsid w:val="00530C9B"/>
    <w:rsid w:val="00555FFA"/>
    <w:rsid w:val="0056154A"/>
    <w:rsid w:val="00570194"/>
    <w:rsid w:val="00570E55"/>
    <w:rsid w:val="00575AA7"/>
    <w:rsid w:val="00577A0E"/>
    <w:rsid w:val="00584B72"/>
    <w:rsid w:val="00597E88"/>
    <w:rsid w:val="005A6A63"/>
    <w:rsid w:val="005C2181"/>
    <w:rsid w:val="005C2DEA"/>
    <w:rsid w:val="005E7905"/>
    <w:rsid w:val="00602D4A"/>
    <w:rsid w:val="006076A9"/>
    <w:rsid w:val="00610BAA"/>
    <w:rsid w:val="00613295"/>
    <w:rsid w:val="00621D1C"/>
    <w:rsid w:val="00636432"/>
    <w:rsid w:val="0064153D"/>
    <w:rsid w:val="00643B86"/>
    <w:rsid w:val="006458EF"/>
    <w:rsid w:val="0065228D"/>
    <w:rsid w:val="00653CE8"/>
    <w:rsid w:val="00655C40"/>
    <w:rsid w:val="006562BE"/>
    <w:rsid w:val="00657026"/>
    <w:rsid w:val="006600D9"/>
    <w:rsid w:val="00674E04"/>
    <w:rsid w:val="00677AB8"/>
    <w:rsid w:val="00684527"/>
    <w:rsid w:val="00692F0E"/>
    <w:rsid w:val="00697174"/>
    <w:rsid w:val="00697888"/>
    <w:rsid w:val="006A0DEC"/>
    <w:rsid w:val="006A1F09"/>
    <w:rsid w:val="006B051A"/>
    <w:rsid w:val="006B7E4E"/>
    <w:rsid w:val="006C1A8B"/>
    <w:rsid w:val="006F3513"/>
    <w:rsid w:val="006F78FD"/>
    <w:rsid w:val="00702140"/>
    <w:rsid w:val="00707D7D"/>
    <w:rsid w:val="00710462"/>
    <w:rsid w:val="00711FB2"/>
    <w:rsid w:val="00712EFA"/>
    <w:rsid w:val="0071393F"/>
    <w:rsid w:val="00717E0F"/>
    <w:rsid w:val="0073247F"/>
    <w:rsid w:val="007547D0"/>
    <w:rsid w:val="0075764E"/>
    <w:rsid w:val="00781F68"/>
    <w:rsid w:val="00794FB5"/>
    <w:rsid w:val="00795241"/>
    <w:rsid w:val="007A1C1E"/>
    <w:rsid w:val="007B527E"/>
    <w:rsid w:val="007C26B5"/>
    <w:rsid w:val="007C611A"/>
    <w:rsid w:val="007C663F"/>
    <w:rsid w:val="007C6EF4"/>
    <w:rsid w:val="007C6F0D"/>
    <w:rsid w:val="007C7ACD"/>
    <w:rsid w:val="007E026B"/>
    <w:rsid w:val="007F5DA4"/>
    <w:rsid w:val="00814E6A"/>
    <w:rsid w:val="00835932"/>
    <w:rsid w:val="00852D28"/>
    <w:rsid w:val="0086252E"/>
    <w:rsid w:val="00881446"/>
    <w:rsid w:val="00897ACA"/>
    <w:rsid w:val="008B3E0D"/>
    <w:rsid w:val="008B4E60"/>
    <w:rsid w:val="008D488A"/>
    <w:rsid w:val="008E0CF0"/>
    <w:rsid w:val="008F3FB3"/>
    <w:rsid w:val="00903596"/>
    <w:rsid w:val="00914CF2"/>
    <w:rsid w:val="00921AFC"/>
    <w:rsid w:val="0092520C"/>
    <w:rsid w:val="009267FF"/>
    <w:rsid w:val="00931227"/>
    <w:rsid w:val="00945044"/>
    <w:rsid w:val="009464ED"/>
    <w:rsid w:val="00953F9F"/>
    <w:rsid w:val="00954CAB"/>
    <w:rsid w:val="00962B75"/>
    <w:rsid w:val="00967C1C"/>
    <w:rsid w:val="0097447A"/>
    <w:rsid w:val="00983FDF"/>
    <w:rsid w:val="009867D9"/>
    <w:rsid w:val="009913C9"/>
    <w:rsid w:val="009B5A73"/>
    <w:rsid w:val="009C04C1"/>
    <w:rsid w:val="009C0DF5"/>
    <w:rsid w:val="009C14DF"/>
    <w:rsid w:val="009C3271"/>
    <w:rsid w:val="009F2A82"/>
    <w:rsid w:val="00A02677"/>
    <w:rsid w:val="00A072DD"/>
    <w:rsid w:val="00A14CFB"/>
    <w:rsid w:val="00A331CD"/>
    <w:rsid w:val="00A36B9E"/>
    <w:rsid w:val="00A46684"/>
    <w:rsid w:val="00A53F60"/>
    <w:rsid w:val="00A618F8"/>
    <w:rsid w:val="00A65AFB"/>
    <w:rsid w:val="00A66E5B"/>
    <w:rsid w:val="00A85C87"/>
    <w:rsid w:val="00A9088E"/>
    <w:rsid w:val="00A9512C"/>
    <w:rsid w:val="00A973A0"/>
    <w:rsid w:val="00AB1678"/>
    <w:rsid w:val="00AB41F5"/>
    <w:rsid w:val="00AC486A"/>
    <w:rsid w:val="00AD0DB6"/>
    <w:rsid w:val="00AE222D"/>
    <w:rsid w:val="00B00D00"/>
    <w:rsid w:val="00B029B0"/>
    <w:rsid w:val="00B11463"/>
    <w:rsid w:val="00B80E84"/>
    <w:rsid w:val="00B90CCF"/>
    <w:rsid w:val="00BB7D48"/>
    <w:rsid w:val="00BC1A33"/>
    <w:rsid w:val="00BD09AF"/>
    <w:rsid w:val="00BD3B2D"/>
    <w:rsid w:val="00BE7F9E"/>
    <w:rsid w:val="00BF0AC8"/>
    <w:rsid w:val="00C024E1"/>
    <w:rsid w:val="00C02568"/>
    <w:rsid w:val="00C144AF"/>
    <w:rsid w:val="00C1506F"/>
    <w:rsid w:val="00C223BD"/>
    <w:rsid w:val="00C27E4C"/>
    <w:rsid w:val="00C35C69"/>
    <w:rsid w:val="00C41F79"/>
    <w:rsid w:val="00C45135"/>
    <w:rsid w:val="00C54414"/>
    <w:rsid w:val="00C619A2"/>
    <w:rsid w:val="00C67633"/>
    <w:rsid w:val="00C709F8"/>
    <w:rsid w:val="00C931BF"/>
    <w:rsid w:val="00C94F0D"/>
    <w:rsid w:val="00CA4843"/>
    <w:rsid w:val="00CB02C0"/>
    <w:rsid w:val="00CB5ACA"/>
    <w:rsid w:val="00CC3773"/>
    <w:rsid w:val="00CD6A3C"/>
    <w:rsid w:val="00CD6B3A"/>
    <w:rsid w:val="00CD6F1C"/>
    <w:rsid w:val="00CE03CF"/>
    <w:rsid w:val="00CF033C"/>
    <w:rsid w:val="00CF3AFC"/>
    <w:rsid w:val="00D1536E"/>
    <w:rsid w:val="00D234D2"/>
    <w:rsid w:val="00D3553D"/>
    <w:rsid w:val="00D429FF"/>
    <w:rsid w:val="00D73F82"/>
    <w:rsid w:val="00D851E7"/>
    <w:rsid w:val="00D92167"/>
    <w:rsid w:val="00D9754C"/>
    <w:rsid w:val="00DA3829"/>
    <w:rsid w:val="00DA6E09"/>
    <w:rsid w:val="00DB4EBB"/>
    <w:rsid w:val="00DC11AE"/>
    <w:rsid w:val="00DD4A0B"/>
    <w:rsid w:val="00DD64A7"/>
    <w:rsid w:val="00DF215E"/>
    <w:rsid w:val="00DF3151"/>
    <w:rsid w:val="00DF394E"/>
    <w:rsid w:val="00E00EC9"/>
    <w:rsid w:val="00E013EC"/>
    <w:rsid w:val="00E057C7"/>
    <w:rsid w:val="00E14B73"/>
    <w:rsid w:val="00E2148D"/>
    <w:rsid w:val="00E23C96"/>
    <w:rsid w:val="00E429B8"/>
    <w:rsid w:val="00E54F2D"/>
    <w:rsid w:val="00E55ADB"/>
    <w:rsid w:val="00E57F6F"/>
    <w:rsid w:val="00E769FF"/>
    <w:rsid w:val="00E83710"/>
    <w:rsid w:val="00E93D60"/>
    <w:rsid w:val="00EA39AE"/>
    <w:rsid w:val="00EB5C8B"/>
    <w:rsid w:val="00EB6C25"/>
    <w:rsid w:val="00EB7EBC"/>
    <w:rsid w:val="00ED0202"/>
    <w:rsid w:val="00EE122C"/>
    <w:rsid w:val="00EE7B73"/>
    <w:rsid w:val="00F01631"/>
    <w:rsid w:val="00F0457F"/>
    <w:rsid w:val="00F24387"/>
    <w:rsid w:val="00F412A6"/>
    <w:rsid w:val="00F45D7A"/>
    <w:rsid w:val="00F47FC2"/>
    <w:rsid w:val="00F72CB3"/>
    <w:rsid w:val="00F80E81"/>
    <w:rsid w:val="00F82551"/>
    <w:rsid w:val="00F85335"/>
    <w:rsid w:val="00F85400"/>
    <w:rsid w:val="00FA673B"/>
    <w:rsid w:val="00FB2A3A"/>
    <w:rsid w:val="00FB2F2A"/>
    <w:rsid w:val="00FB593F"/>
    <w:rsid w:val="00FC0044"/>
    <w:rsid w:val="00FC14F4"/>
    <w:rsid w:val="00FD0E2E"/>
    <w:rsid w:val="00FD100E"/>
    <w:rsid w:val="00FD3488"/>
    <w:rsid w:val="00FE7172"/>
    <w:rsid w:val="00FF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47B52"/>
  <w14:defaultImageDpi w14:val="32767"/>
  <w15:chartTrackingRefBased/>
  <w15:docId w15:val="{40879E02-44F6-8649-9A57-4951763C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69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9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9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9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9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9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9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9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9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9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9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9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9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9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9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9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9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9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9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9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9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9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9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9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9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9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9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9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9FF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E769FF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hrman</dc:creator>
  <cp:keywords/>
  <dc:description/>
  <cp:lastModifiedBy>Robert Ehrman</cp:lastModifiedBy>
  <cp:revision>2</cp:revision>
  <dcterms:created xsi:type="dcterms:W3CDTF">2025-06-19T13:40:00Z</dcterms:created>
  <dcterms:modified xsi:type="dcterms:W3CDTF">2025-06-20T16:05:00Z</dcterms:modified>
</cp:coreProperties>
</file>